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EB61" w14:textId="253820C6" w:rsidR="006E7AA6" w:rsidRPr="007A4BD8" w:rsidRDefault="00801639" w:rsidP="00F10EEE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7A4BD8">
        <w:rPr>
          <w:rFonts w:ascii="Times New Roman" w:hAnsi="Times New Roman" w:cs="Times New Roman"/>
          <w:b/>
          <w:bCs/>
          <w:sz w:val="36"/>
          <w:szCs w:val="36"/>
          <w:lang w:val="en-US"/>
        </w:rPr>
        <w:t>Scoring criteria of the modified JAMA score for our study</w:t>
      </w:r>
    </w:p>
    <w:p w14:paraId="2A5D1272" w14:textId="77777777" w:rsidR="007A4BD8" w:rsidRDefault="007A4BD8" w:rsidP="00F10EE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A45A87" w14:textId="4475DEE5" w:rsidR="00422638" w:rsidRDefault="0034221B" w:rsidP="00F10E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7CFD">
        <w:rPr>
          <w:rFonts w:ascii="Times New Roman" w:hAnsi="Times New Roman" w:cs="Times New Roman"/>
          <w:sz w:val="24"/>
          <w:szCs w:val="24"/>
          <w:lang w:val="en-US"/>
        </w:rPr>
        <w:t>The modified JAMA score is made up of 4 core standards to evaluate websites: authorship, attribution, disclosure and currency</w:t>
      </w:r>
      <w:r w:rsidR="006E7CFD">
        <w:rPr>
          <w:rFonts w:ascii="Times New Roman" w:hAnsi="Times New Roman" w:cs="Times New Roman"/>
          <w:sz w:val="24"/>
          <w:szCs w:val="24"/>
          <w:lang w:val="en-US"/>
        </w:rPr>
        <w:t>. E</w:t>
      </w:r>
      <w:r w:rsidRPr="006E7CFD">
        <w:rPr>
          <w:rFonts w:ascii="Times New Roman" w:hAnsi="Times New Roman" w:cs="Times New Roman"/>
          <w:sz w:val="24"/>
          <w:szCs w:val="24"/>
          <w:lang w:val="en-US"/>
        </w:rPr>
        <w:t>ach item scoring from 0 to 1</w:t>
      </w:r>
      <w:r w:rsidR="0042263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E7CFD">
        <w:rPr>
          <w:rFonts w:ascii="Times New Roman" w:hAnsi="Times New Roman" w:cs="Times New Roman"/>
          <w:sz w:val="24"/>
          <w:szCs w:val="24"/>
          <w:lang w:val="en-US"/>
        </w:rPr>
        <w:t xml:space="preserve"> 0 means quality criterion not completely </w:t>
      </w:r>
      <w:r w:rsidR="009C5A0E" w:rsidRPr="006E7CFD">
        <w:rPr>
          <w:rFonts w:ascii="Times New Roman" w:hAnsi="Times New Roman" w:cs="Times New Roman"/>
          <w:sz w:val="24"/>
          <w:szCs w:val="24"/>
          <w:lang w:val="en-US"/>
        </w:rPr>
        <w:t>fulfilled,</w:t>
      </w:r>
      <w:r w:rsidRPr="006E7CFD">
        <w:rPr>
          <w:rFonts w:ascii="Times New Roman" w:hAnsi="Times New Roman" w:cs="Times New Roman"/>
          <w:sz w:val="24"/>
          <w:szCs w:val="24"/>
          <w:lang w:val="en-US"/>
        </w:rPr>
        <w:t xml:space="preserve"> and 1 means quality criterion completely fulfilled</w:t>
      </w:r>
      <w:r w:rsidR="004226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21AC6CD" w14:textId="77777777" w:rsidR="00422638" w:rsidRDefault="00422638" w:rsidP="00F10E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A3E508" w14:textId="61AB9505" w:rsidR="00422638" w:rsidRDefault="00422638" w:rsidP="00F10E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thorship: </w:t>
      </w:r>
      <w:r w:rsidR="00BD241E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E77C4E">
        <w:rPr>
          <w:rFonts w:ascii="Times New Roman" w:hAnsi="Times New Roman" w:cs="Times New Roman"/>
          <w:sz w:val="24"/>
          <w:szCs w:val="24"/>
          <w:lang w:val="en-US"/>
        </w:rPr>
        <w:t xml:space="preserve">be scored 1 if </w:t>
      </w:r>
      <w:r w:rsidR="00C6753B">
        <w:rPr>
          <w:rFonts w:ascii="Times New Roman" w:hAnsi="Times New Roman" w:cs="Times New Roman"/>
          <w:sz w:val="24"/>
          <w:szCs w:val="24"/>
          <w:lang w:val="en-US"/>
        </w:rPr>
        <w:t xml:space="preserve">authors and contributors, their affiliations and relevant credentials are </w:t>
      </w:r>
      <w:r w:rsidR="00FB1A80">
        <w:rPr>
          <w:rFonts w:ascii="Times New Roman" w:hAnsi="Times New Roman" w:cs="Times New Roman"/>
          <w:sz w:val="24"/>
          <w:szCs w:val="24"/>
          <w:lang w:val="en-US"/>
        </w:rPr>
        <w:t>provided</w:t>
      </w:r>
      <w:r w:rsidR="00B50B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7C10D2" w14:textId="1029391B" w:rsidR="0087577E" w:rsidRDefault="0087577E" w:rsidP="00F10E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ttribution: </w:t>
      </w:r>
      <w:r w:rsidR="00E77C4E">
        <w:rPr>
          <w:rFonts w:ascii="Times New Roman" w:hAnsi="Times New Roman" w:cs="Times New Roman"/>
          <w:sz w:val="24"/>
          <w:szCs w:val="24"/>
          <w:lang w:val="en-US"/>
        </w:rPr>
        <w:t>the publication will be scored 1 if</w:t>
      </w:r>
      <w:r w:rsidR="00F10EEE">
        <w:rPr>
          <w:rFonts w:ascii="Times New Roman" w:hAnsi="Times New Roman" w:cs="Times New Roman"/>
          <w:sz w:val="24"/>
          <w:szCs w:val="24"/>
          <w:lang w:val="en-US"/>
        </w:rPr>
        <w:t xml:space="preserve"> references and sources for all content are listed clearly, and all relevant copyright information </w:t>
      </w:r>
      <w:r w:rsidR="00C4437D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B50B5E">
        <w:rPr>
          <w:rFonts w:ascii="Times New Roman" w:hAnsi="Times New Roman" w:cs="Times New Roman"/>
          <w:sz w:val="24"/>
          <w:szCs w:val="24"/>
          <w:lang w:val="en-US"/>
        </w:rPr>
        <w:t xml:space="preserve"> noted. </w:t>
      </w:r>
    </w:p>
    <w:p w14:paraId="0FEC487C" w14:textId="7CBB75AB" w:rsidR="0087577E" w:rsidRDefault="0087577E" w:rsidP="00F10E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closure:</w:t>
      </w:r>
      <w:r w:rsidR="00E77C4E" w:rsidRPr="00E77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C4E">
        <w:rPr>
          <w:rFonts w:ascii="Times New Roman" w:hAnsi="Times New Roman" w:cs="Times New Roman"/>
          <w:sz w:val="24"/>
          <w:szCs w:val="24"/>
          <w:lang w:val="en-US"/>
        </w:rPr>
        <w:t>the publication will be scored 1 if</w:t>
      </w:r>
      <w:r w:rsidR="00B50B5E">
        <w:rPr>
          <w:rFonts w:ascii="Times New Roman" w:hAnsi="Times New Roman" w:cs="Times New Roman"/>
          <w:sz w:val="24"/>
          <w:szCs w:val="24"/>
          <w:lang w:val="en-US"/>
        </w:rPr>
        <w:t xml:space="preserve"> the web site ownership is prominently and fully disclosed, as should any sponsorship, advertising, underwriting or commercial funding.</w:t>
      </w:r>
    </w:p>
    <w:p w14:paraId="2E166CC3" w14:textId="2DDF3DB8" w:rsidR="0087577E" w:rsidRPr="00422638" w:rsidRDefault="0087577E" w:rsidP="00F10E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621B">
        <w:rPr>
          <w:rFonts w:ascii="Times New Roman" w:hAnsi="Times New Roman" w:cs="Times New Roman"/>
          <w:sz w:val="24"/>
          <w:szCs w:val="24"/>
          <w:lang w:val="en-US"/>
        </w:rPr>
        <w:t xml:space="preserve">Currency: </w:t>
      </w:r>
      <w:r w:rsidR="00E77C4E" w:rsidRPr="0002621B">
        <w:rPr>
          <w:rFonts w:ascii="Times New Roman" w:hAnsi="Times New Roman" w:cs="Times New Roman"/>
          <w:sz w:val="24"/>
          <w:szCs w:val="24"/>
          <w:lang w:val="en-US"/>
        </w:rPr>
        <w:t>the publication will be scored 1 if</w:t>
      </w:r>
      <w:r w:rsidR="00B50B5E" w:rsidRPr="0002621B">
        <w:rPr>
          <w:rFonts w:ascii="Times New Roman" w:hAnsi="Times New Roman" w:cs="Times New Roman"/>
          <w:sz w:val="24"/>
          <w:szCs w:val="24"/>
          <w:lang w:val="en-US"/>
        </w:rPr>
        <w:t xml:space="preserve"> dates that content was posted and updated is i</w:t>
      </w:r>
      <w:r w:rsidR="00B7420A" w:rsidRPr="0002621B">
        <w:rPr>
          <w:rFonts w:ascii="Times New Roman" w:hAnsi="Times New Roman" w:cs="Times New Roman"/>
          <w:sz w:val="24"/>
          <w:szCs w:val="24"/>
          <w:lang w:val="en-US"/>
        </w:rPr>
        <w:t xml:space="preserve">ndicated (il fact, </w:t>
      </w:r>
      <w:r w:rsidR="0002621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2621B" w:rsidRPr="005F56BA">
        <w:rPr>
          <w:rFonts w:ascii="Times New Roman" w:hAnsi="Times New Roman" w:cs="Times New Roman"/>
          <w:sz w:val="24"/>
          <w:szCs w:val="24"/>
          <w:lang w:val="en-US"/>
        </w:rPr>
        <w:t>he date of publication of the YouTube video is always displayed</w:t>
      </w:r>
      <w:r w:rsidR="0002621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sectPr w:rsidR="0087577E" w:rsidRPr="004226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51C27"/>
    <w:multiLevelType w:val="hybridMultilevel"/>
    <w:tmpl w:val="C1E605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817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1C"/>
    <w:rsid w:val="0002621B"/>
    <w:rsid w:val="0034221B"/>
    <w:rsid w:val="00422638"/>
    <w:rsid w:val="00643103"/>
    <w:rsid w:val="00657A1C"/>
    <w:rsid w:val="006E7CFD"/>
    <w:rsid w:val="007A4BD8"/>
    <w:rsid w:val="00801639"/>
    <w:rsid w:val="0087577E"/>
    <w:rsid w:val="009C5A0E"/>
    <w:rsid w:val="00AF544B"/>
    <w:rsid w:val="00B50B5E"/>
    <w:rsid w:val="00B7420A"/>
    <w:rsid w:val="00BD241E"/>
    <w:rsid w:val="00C4437D"/>
    <w:rsid w:val="00C6753B"/>
    <w:rsid w:val="00E77C4E"/>
    <w:rsid w:val="00F10EEE"/>
    <w:rsid w:val="00FB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86BF8"/>
  <w15:chartTrackingRefBased/>
  <w15:docId w15:val="{2C69D110-243A-411B-B40A-974D7DEE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226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26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oncelet</dc:creator>
  <cp:keywords/>
  <dc:description/>
  <cp:lastModifiedBy>Cynthia Poncelet</cp:lastModifiedBy>
  <cp:revision>17</cp:revision>
  <dcterms:created xsi:type="dcterms:W3CDTF">2022-10-04T12:02:00Z</dcterms:created>
  <dcterms:modified xsi:type="dcterms:W3CDTF">2022-10-06T10:34:00Z</dcterms:modified>
</cp:coreProperties>
</file>